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Primers used in this study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6095"/>
      </w:tblGrid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onfirmation of virulence-associated regions by PCR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06F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GT CCT GGT CGT GAA CAA A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06R</w:t>
            </w:r>
            <w:r>
              <w:rPr>
                <w:b/>
                <w:vertAlign w:val="subscript"/>
              </w:rPr>
              <w:t>(3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CC TCT CTC AAA GCC TCC CTC -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rtPblB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AA CGT TCA CAA CAG GAG GT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rtPblB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CA TTT ACT AGG GCG ACA GG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224/5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G GAA GAG GAC ATA GAA AAT G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224/5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CC CTC TGT ACC GGC TGG G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 &amp;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TC CTA GCT CAG CGA GTA GAA G -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spacing w:lineRule="auto" w:line="240"/>
              <w:rPr>
                <w:b/>
                <w:b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’- CGA ATA GAC CAC AAT CAA GCC C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344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TT GAA CCC GCA ATT CAG CCT 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344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C ATG TGA CCA GGA AAC CAT T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zmpD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A CCG GAA GTT CAT GAG AA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zmpD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C ATA CGG AAA GCA TTG T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</w:rPr>
              <w:t>RHumucF*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T CGA TTG CGG ACT GGA GCC T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</w:rPr>
              <w:t>RHumucR*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GC TTT GTG TTA TGA GTC GTG 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int5252F*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CA TGC AAT GGA AAA ACC T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int5252R*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CA TGC AAT GGA AAA ACC T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int916F*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CG TGA TTG TAT CTC ACT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int916R*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C GCT CCT GTT GCT TCT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383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A CAC GTC CAT AAT GAG CTG TA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383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A CAC GTC CAT AAT GAG CTG TAC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467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T ACA TGG TCA ATA CCT CTA 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467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CA CTC CGT GAT ACC ATC C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I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008for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CT GGA TCG AGT TTG AAA CCA GAA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009rev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AA GGA TCA CCA AAG TCC AAG GCA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386F</w:t>
            </w:r>
            <w:r>
              <w:rPr>
                <w:b/>
                <w:vertAlign w:val="subscript"/>
              </w:rPr>
              <w:t>(2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YGA ATC CTG TGG AAC TAC TC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386R</w:t>
            </w:r>
            <w:r>
              <w:rPr>
                <w:b/>
                <w:vertAlign w:val="subscript"/>
              </w:rPr>
              <w:t>(2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CC ATA TAG CAT TGT CCA TAA C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386F</w:t>
            </w:r>
            <w:r>
              <w:rPr>
                <w:b/>
                <w:vertAlign w:val="subscript"/>
              </w:rPr>
              <w:t>(3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A GGA GRT GAT AAA GTC CAT 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386R</w:t>
            </w:r>
            <w:r>
              <w:rPr>
                <w:b/>
                <w:vertAlign w:val="subscript"/>
              </w:rPr>
              <w:t>(3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pacing w:lineRule="auto" w:line="24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’- GGG G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 </w:t>
            </w:r>
            <w:r>
              <w:rPr>
                <w:rFonts w:cs="Calibri" w:ascii="Calibri" w:hAnsi="Calibri"/>
                <w:sz w:val="20"/>
                <w:szCs w:val="20"/>
              </w:rPr>
              <w:t>GTA TGG GAC TAC ATT TGG -3’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GG GA</w:t>
            </w:r>
            <w:r>
              <w:rPr>
                <w:color w:val="000000"/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>GTA TGG GTC TAC ATT TGG -3’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struction of D39ΔPez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TC CTA GCT CAG CGA GTA GAA G -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q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GTC ACG ATT CTG TTT GTA GAA CC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J21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GAA GGA GTG ATT ACA TGA ACA A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J21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CTC ATA GAA TTA TTT CCT CCC G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c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18"/>
                <w:szCs w:val="18"/>
              </w:rPr>
              <w:t>5’- CGG GAG GAA ATA ATT CTA TGA GGT TCA AAA TGT CCA GTT TGG ACA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CT GAT AAT CTT CCT GCG TTG -3’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struction of D39ΔPPI-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G AGA TTA TCG ATG GTT ATA TTG G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GAG ATC CGG CCG ATG AAG ATT TTC TAG AGA ATT TTC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cat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TAT AAT CGG CCG CAA CAG CGT GAC CGA AAA TTG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cat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TAT AAT CTC GAG GGG TTC CGA GGC TCA ACG TC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ATA TAT CTC GAG GTT CAA AAT GTC CAG TTT GGA CA -3’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onstruction of D39</w:t>
            </w:r>
            <w:r>
              <w:rPr>
                <w:b/>
                <w:vertAlign w:val="superscript"/>
              </w:rPr>
              <w:t>186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A CAA TCT TAC CAC CTT TCA TT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GT TTT GAA CGT GGG GAG TC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J293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GAT CAT CGG CCG GGT TCG CGG GAA GTC TAC TAA G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J254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cs="Times New Roman" w:ascii="Calibri" w:hAnsi="Calibri"/>
                <w:sz w:val="18"/>
                <w:szCs w:val="18"/>
              </w:rPr>
              <w:t>5’- TGC ATA CTC GAG TTA TAC CTT CTT CAA TCT GTT ATT TAA ATA GTT TAT AGT TA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h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5’- TGC ATA CTC GAG GTT GGT GGT TAA ATC ACT TAG GTG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GA ATA GAC CAC AAT CAA GCC C -3’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onstruction of D39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TC AGA TGG AGT TAA CGG ATG G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i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GA ACA GTT GAT GTT CCA AAG A 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j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5’- CAA GTG GGC TAT ATG GAA CC -3’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al time RT-PCR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6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RH16SF</w:t>
            </w:r>
            <w:r>
              <w:rPr>
                <w:b/>
                <w:vertAlign w:val="subscript"/>
              </w:rPr>
              <w:t>(3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T GCA AGT AGA ACG CTG AA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6SR</w:t>
            </w:r>
            <w:r>
              <w:rPr>
                <w:b/>
                <w:vertAlign w:val="subscript"/>
              </w:rPr>
              <w:t>(3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TGT CAT GCA ACA TCC ACT CT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bl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rtPblB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A CGT TCA CAA CAG GAG GT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rtPblB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TCA TTT ACT AGG GCG ACA GG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ndolys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0083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TGG CTC AGG CTA TAT GCT TT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0083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TCA TGG CAC CTT CTA CAT CA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Na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 xml:space="preserve"> dep. transpo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0747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TCC AGT CAG GAA TCT CCA TC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0747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AAA GAG TTG AGG CAA GAC GA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npl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6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ATA CAG AGC GAA TCC TGT G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6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AC GAC AAT CTG GAT CTG GT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ez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0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AAA GTT GTA GCC ATG CTT GA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0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TGA CGT TGA GCT TTC ACA TC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HIB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6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GG AAC CAA CAA AAT TCA A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6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T CCA ACC ATC ATT ACA TAC G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iotin carboxyl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22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AAA GCA TTG GAA GAA TGT CG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22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AAT ATC TCC CCC TCC AAA TC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ajor facilita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23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G ATA GTT TCA AGC GGA AAA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23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CC CTG AAA AAG CAC TCA TA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Fe</w:t>
            </w:r>
            <w:r>
              <w:rPr>
                <w:b/>
                <w:vertAlign w:val="superscript"/>
              </w:rPr>
              <w:t>2+</w:t>
            </w:r>
            <w:r>
              <w:rPr>
                <w:b/>
              </w:rPr>
              <w:t>/Pb</w:t>
            </w:r>
            <w:r>
              <w:rPr>
                <w:b/>
                <w:vertAlign w:val="superscript"/>
              </w:rPr>
              <w:t xml:space="preserve">2+ </w:t>
            </w:r>
            <w:r>
              <w:rPr>
                <w:b/>
              </w:rPr>
              <w:t>perm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340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GTT GAC CTA GAT GCG GAA AA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340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AC GAA CCA CAC TTT CAT TG -3’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ly. Hydrol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353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CGT CCA GAA TAT CCA GGT GT -3’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1353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sz w:val="20"/>
                <w:szCs w:val="20"/>
              </w:rPr>
              <w:t>5’- TTC CTT CGA TTG CGT AGA TT -3’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*Primers reported in Henderson-Begg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, 2009</w:t>
      </w:r>
    </w:p>
    <w:p>
      <w:pPr>
        <w:pStyle w:val="Normal"/>
        <w:spacing w:lineRule="auto" w:line="240" w:before="0" w:after="200"/>
        <w:rPr/>
      </w:pP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Primers reported in Bagnolis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, 2008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TextChar">
    <w:name w:val="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TextChar1">
    <w:name w:val="text Char"/>
    <w:basedOn w:val="TextChar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ext1">
    <w:name w:val="text"/>
    <w:basedOn w:val="Text"/>
    <w:qFormat/>
    <w:pPr/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20:46:00Z</dcterms:created>
  <dc:creator>a1105710</dc:creator>
  <dc:description/>
  <dc:language>en-US</dc:language>
  <cp:lastModifiedBy>a1105710</cp:lastModifiedBy>
  <dcterms:modified xsi:type="dcterms:W3CDTF">2011-02-21T20:46:00Z</dcterms:modified>
  <cp:revision>2</cp:revision>
  <dc:subject/>
  <dc:title/>
</cp:coreProperties>
</file>